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3F91F" w14:textId="77777777" w:rsidR="00031C80" w:rsidRDefault="00031C80" w:rsidP="00031C80">
      <w:pPr>
        <w:rPr>
          <w:rFonts w:ascii="Arial" w:hAnsi="Arial" w:cs="Arial"/>
        </w:rPr>
      </w:pPr>
      <w:r>
        <w:rPr>
          <w:rFonts w:ascii="Arial" w:hAnsi="Arial" w:cs="Arial"/>
        </w:rPr>
        <w:t>Supplemental Table 9. Stratified analysis by menopausal status</w:t>
      </w:r>
    </w:p>
    <w:p w14:paraId="62C90389" w14:textId="77777777" w:rsidR="00031C80" w:rsidRDefault="00031C80" w:rsidP="00031C8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ostmenopausal women</w:t>
      </w:r>
    </w:p>
    <w:tbl>
      <w:tblPr>
        <w:tblW w:w="13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6"/>
        <w:gridCol w:w="666"/>
        <w:gridCol w:w="707"/>
        <w:gridCol w:w="3468"/>
        <w:gridCol w:w="894"/>
        <w:gridCol w:w="3463"/>
        <w:gridCol w:w="1015"/>
      </w:tblGrid>
      <w:tr w:rsidR="00031C80" w14:paraId="76475BEF" w14:textId="77777777" w:rsidTr="00615866">
        <w:trPr>
          <w:trHeight w:val="271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9807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29CC4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4D9E1" w14:textId="77777777" w:rsidR="00031C80" w:rsidRDefault="00031C80" w:rsidP="00EE12CC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031C80" w14:paraId="216E9015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EDFC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9E9B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D5FB3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2321" w14:textId="77777777" w:rsidR="00031C80" w:rsidRDefault="00031C80" w:rsidP="00EE12CC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97F4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5B6C4" w14:textId="77777777" w:rsidR="00031C80" w:rsidRDefault="00031C80" w:rsidP="00EE12CC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1588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31C80" w14:paraId="6138B066" w14:textId="77777777" w:rsidTr="00615866">
        <w:trPr>
          <w:trHeight w:val="271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A497A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18A9D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F72D8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578B9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52A2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EBE96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3E9C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031C80" w14:paraId="49B06047" w14:textId="77777777" w:rsidTr="00615866">
        <w:trPr>
          <w:trHeight w:val="271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42F11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E7C3D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0FA91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94E50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E3165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9E3D4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2AB0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627A14C6" w14:textId="77777777" w:rsidTr="00615866">
        <w:trPr>
          <w:trHeight w:val="271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626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D940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12412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ACB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8.44 (-30.56 - 13.67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CC593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5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55F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48 (-8.61 - 27.56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3D6F5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</w:tr>
      <w:tr w:rsidR="00031C80" w14:paraId="25E561B5" w14:textId="77777777" w:rsidTr="00615866">
        <w:trPr>
          <w:trHeight w:val="271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BCA60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7235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D30F8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9E01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670FF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99804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99FD4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5DF3F85B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2207D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53D0A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39C8C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9809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9 (0.6 - 4.8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844D4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8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5569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3 (0.81 - 4.4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826C4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</w:t>
            </w:r>
          </w:p>
        </w:tc>
      </w:tr>
      <w:tr w:rsidR="00031C80" w14:paraId="538DCCE0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B9C03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20F1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58F26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17739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5% (-27.9% - 61.1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7BE6B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0DA40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7.8% (-33.3% - 28.5%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98C0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2</w:t>
            </w:r>
          </w:p>
        </w:tc>
      </w:tr>
      <w:tr w:rsidR="00031C80" w14:paraId="3BA3AB95" w14:textId="77777777" w:rsidTr="00615866">
        <w:trPr>
          <w:trHeight w:val="271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98006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12711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9C8F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6DB37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8879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46C56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D0C09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10F904A7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A45C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3A42E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5E16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690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 (0.67 - 3.12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7099E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A978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7 (0.63 - 2.2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A4DD7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2</w:t>
            </w:r>
          </w:p>
        </w:tc>
      </w:tr>
      <w:tr w:rsidR="00031C80" w14:paraId="598D6F9A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44273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61011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3314C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6F14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.6% (-14% - 113.6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2DAE8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4ACE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9% (-12% - 90.4%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A03B8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8</w:t>
            </w:r>
          </w:p>
        </w:tc>
      </w:tr>
      <w:tr w:rsidR="00031C80" w14:paraId="104F65C3" w14:textId="77777777" w:rsidTr="00615866">
        <w:trPr>
          <w:trHeight w:val="271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F44E8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4994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A8FAD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6C2AD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7572A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7CAE2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F3E22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1CC0DFEB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FA149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B573D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ECAAD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3114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9 (0.65 - 3.18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AB33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1A2A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8 (0.87 - 3.34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07A3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3</w:t>
            </w:r>
          </w:p>
        </w:tc>
      </w:tr>
      <w:tr w:rsidR="00031C80" w14:paraId="0F2B9733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FCD5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255A3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C3B63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F1178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% (-38.4% - 68.5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DED87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E3214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7.6% (22% - 190.6%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40188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7</w:t>
            </w:r>
          </w:p>
        </w:tc>
      </w:tr>
      <w:tr w:rsidR="00031C80" w14:paraId="7E096B13" w14:textId="77777777" w:rsidTr="00615866">
        <w:trPr>
          <w:trHeight w:val="271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43C5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CCED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909FD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12BF7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82B6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3741C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A108B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1053D6A0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DBC2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EE93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83F0B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740F8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437D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02E51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9 (0.14 - 6.22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BE20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</w:tr>
      <w:tr w:rsidR="00031C80" w14:paraId="7D96408C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D7B7B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72933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46BC2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6D056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.5% (-14.3% - 63.5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34B6E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1B325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8% (6.4% - 84.4%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279C5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3</w:t>
            </w:r>
          </w:p>
        </w:tc>
      </w:tr>
      <w:tr w:rsidR="00031C80" w14:paraId="73E0798F" w14:textId="77777777" w:rsidTr="00615866">
        <w:trPr>
          <w:trHeight w:val="271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2DB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1FD94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9FBC5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C88B6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58748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B4D6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7438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6EFFFA2F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4E7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3449D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BE78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E954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7 (0.59 - 4.81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210F9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1F92D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5 (0.81 - 4.49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0E938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</w:t>
            </w:r>
          </w:p>
        </w:tc>
      </w:tr>
      <w:tr w:rsidR="00031C80" w14:paraId="3A284DDE" w14:textId="77777777" w:rsidTr="00615866">
        <w:trPr>
          <w:trHeight w:val="309"/>
          <w:jc w:val="center"/>
        </w:trPr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DCC0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99C4A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D71B6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0411C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.8% (-20.6% - 78.9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C1E4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3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0FEE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7.3% (-32.9% - 28.9%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FAACC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4</w:t>
            </w:r>
          </w:p>
        </w:tc>
      </w:tr>
    </w:tbl>
    <w:p w14:paraId="37401DDB" w14:textId="77777777" w:rsidR="00031C80" w:rsidRDefault="00031C80" w:rsidP="00031C80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31C63D17" w14:textId="77777777" w:rsidR="00031C80" w:rsidRDefault="00031C80" w:rsidP="00031C8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1D226FBA" w14:textId="77777777" w:rsidR="00031C80" w:rsidRDefault="00031C80" w:rsidP="00031C8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4D24FA47" w14:textId="6D807359" w:rsidR="00031C80" w:rsidRDefault="00031C80" w:rsidP="00031C80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741470C5" w14:textId="77777777" w:rsidR="00031C80" w:rsidRDefault="00031C80" w:rsidP="00031C80">
      <w:pPr>
        <w:spacing w:after="160" w:line="256" w:lineRule="auto"/>
        <w:rPr>
          <w:sz w:val="20"/>
          <w:szCs w:val="20"/>
        </w:rPr>
      </w:pPr>
    </w:p>
    <w:p w14:paraId="1EA2491E" w14:textId="77777777" w:rsidR="00031C80" w:rsidRDefault="00031C80" w:rsidP="00031C8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Premenopausal women</w:t>
      </w:r>
    </w:p>
    <w:tbl>
      <w:tblPr>
        <w:tblW w:w="13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687"/>
        <w:gridCol w:w="730"/>
        <w:gridCol w:w="3526"/>
        <w:gridCol w:w="896"/>
        <w:gridCol w:w="3524"/>
        <w:gridCol w:w="904"/>
      </w:tblGrid>
      <w:tr w:rsidR="00031C80" w14:paraId="25784EDB" w14:textId="77777777" w:rsidTr="00615866">
        <w:trPr>
          <w:trHeight w:val="270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B6C6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B095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6181F" w14:textId="77777777" w:rsidR="00031C80" w:rsidRDefault="00031C80" w:rsidP="00EE12CC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031C80" w14:paraId="6635E9AF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5E920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D21A1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EF63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F70E6" w14:textId="77777777" w:rsidR="00031C80" w:rsidRDefault="00031C80" w:rsidP="00EE12CC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AE96C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97ABF" w14:textId="77777777" w:rsidR="00031C80" w:rsidRDefault="00031C80" w:rsidP="00EE12CC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6D92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31C80" w14:paraId="633A906C" w14:textId="77777777" w:rsidTr="00615866">
        <w:trPr>
          <w:trHeight w:val="270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2DF14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C973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109AE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D4E4C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19DA4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962DD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7A4C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031C80" w14:paraId="35E11903" w14:textId="77777777" w:rsidTr="00615866">
        <w:trPr>
          <w:trHeight w:val="270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35EC4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775B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CF37B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A061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9C41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53C8F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116B7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0F21F4B9" w14:textId="77777777" w:rsidTr="00615866">
        <w:trPr>
          <w:trHeight w:val="270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95A3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A675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C8C01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3D05D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.92 (-12.77 - 48.6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D5CFE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57AF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22 (-11.04 - 27.48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BA8A8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</w:t>
            </w:r>
          </w:p>
        </w:tc>
      </w:tr>
      <w:tr w:rsidR="00031C80" w14:paraId="2ED126CD" w14:textId="77777777" w:rsidTr="00615866">
        <w:trPr>
          <w:trHeight w:val="270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1FD2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F811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96730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8900D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B270D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5FFE0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632A1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3F9AAE0B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A57EC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BD37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6E7E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C8686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2 (0.34 - 9.8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1C6A1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DE362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3 (0.51 - 3.07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F8B8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5</w:t>
            </w:r>
          </w:p>
        </w:tc>
      </w:tr>
      <w:tr w:rsidR="00031C80" w14:paraId="7367CB9F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B7E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420CC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AE4D5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9BE75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% (-39.4% - 92.2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C6ABD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6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C580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% (-4.6% - 91.6%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0AE9E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82</w:t>
            </w:r>
          </w:p>
        </w:tc>
      </w:tr>
      <w:tr w:rsidR="00031C80" w14:paraId="79A6B2D8" w14:textId="77777777" w:rsidTr="00615866">
        <w:trPr>
          <w:trHeight w:val="270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B8613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375B9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8068F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794E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AB1FA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9B69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F1F2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0962726E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7F1D2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C7C1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FEF03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10CE5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12 (0.8 - 6.37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89FFC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E4482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7 (0.87 - 2.84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737BF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3</w:t>
            </w:r>
          </w:p>
        </w:tc>
      </w:tr>
      <w:tr w:rsidR="00031C80" w14:paraId="0C7B41C2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A9D9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CB309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D4BD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45731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27.2% (-62.4% - 51.3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1E0F2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F7E34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5.6% (-39.8% - 48.6%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96602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8</w:t>
            </w:r>
          </w:p>
        </w:tc>
      </w:tr>
      <w:tr w:rsidR="00031C80" w14:paraId="202F4250" w14:textId="77777777" w:rsidTr="00615866">
        <w:trPr>
          <w:trHeight w:val="270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65995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7AC7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0AE32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780F7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648A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CCFAE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4658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7DD9D9F4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FAE36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B1B79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999D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0BA3B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5 (0.43 - 4.2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4872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8FD2D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 (0.75 - 3.11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974A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</w:tr>
      <w:tr w:rsidR="00031C80" w14:paraId="2A77D990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B714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6AD5A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44BC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AE7D8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5% (-38.7% - 138.1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D1392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4BA89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4% (-32.7% - 56%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4BBDE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</w:tc>
      </w:tr>
      <w:tr w:rsidR="00031C80" w14:paraId="36FCEF6A" w14:textId="77777777" w:rsidTr="00615866">
        <w:trPr>
          <w:trHeight w:val="270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23FB4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C6C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10A87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9A09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B1F91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6C9E1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8C29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40D61906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98C5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A202D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14321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084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05E7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4FC08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4 (0.45 - 9.55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5A209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2</w:t>
            </w:r>
          </w:p>
        </w:tc>
      </w:tr>
      <w:tr w:rsidR="00031C80" w14:paraId="6ABFFD5E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C84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2487A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32D62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10A3B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7% (-26.6% - 89.9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23634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6284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.8% (-9.4% - 64.3%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1F42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</w:tr>
      <w:tr w:rsidR="00031C80" w14:paraId="48735551" w14:textId="77777777" w:rsidTr="00615866">
        <w:trPr>
          <w:trHeight w:val="270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E98B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77700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D1E5B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25D5A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42CCC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7658C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FAB17" w14:textId="77777777" w:rsidR="00031C80" w:rsidRDefault="00031C80" w:rsidP="00EE12CC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31C80" w14:paraId="697F41E7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CD49A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D910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E85E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48C5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3 (0.34 - 10.0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6999D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FF307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8 (0.64 - 4.82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28F6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1</w:t>
            </w:r>
          </w:p>
        </w:tc>
      </w:tr>
      <w:tr w:rsidR="00031C80" w14:paraId="75E38D7A" w14:textId="77777777" w:rsidTr="00615866">
        <w:trPr>
          <w:trHeight w:val="308"/>
          <w:jc w:val="center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02145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9328D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526EF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38540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5.4% (-42.9% - 65.2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BCDB5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3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F49FB" w14:textId="77777777" w:rsidR="00031C80" w:rsidRDefault="00031C80" w:rsidP="00EE12CC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7% (-15.2% - 66.9%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08FC" w14:textId="77777777" w:rsidR="00031C80" w:rsidRDefault="00031C80" w:rsidP="00EE12CC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1</w:t>
            </w:r>
          </w:p>
        </w:tc>
      </w:tr>
    </w:tbl>
    <w:p w14:paraId="35B76ABF" w14:textId="77777777" w:rsidR="00031C80" w:rsidRDefault="00031C80" w:rsidP="00031C8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5886EABE" w14:textId="77777777" w:rsidR="00031C80" w:rsidRDefault="00031C80" w:rsidP="00031C8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4AE84E32" w14:textId="77777777" w:rsidR="00031C80" w:rsidRDefault="00031C80" w:rsidP="00031C80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4D0C9F77" w14:textId="77777777" w:rsidR="00031C80" w:rsidRDefault="00031C80" w:rsidP="00031C80">
      <w:pPr>
        <w:spacing w:after="160" w:line="256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784E871F" w14:textId="77777777" w:rsidR="00031C80" w:rsidRDefault="00031C80" w:rsidP="00031C80">
      <w:pPr>
        <w:spacing w:after="160" w:line="256" w:lineRule="auto"/>
        <w:rPr>
          <w:b/>
          <w:bCs/>
        </w:rPr>
      </w:pPr>
    </w:p>
    <w:p w14:paraId="1C2AA311" w14:textId="77777777" w:rsidR="00031C80" w:rsidRDefault="00031C80"/>
    <w:sectPr w:rsidR="00031C80" w:rsidSect="006158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626EB"/>
    <w:multiLevelType w:val="hybridMultilevel"/>
    <w:tmpl w:val="4DF64C34"/>
    <w:lvl w:ilvl="0" w:tplc="D528FE5A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2756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sDAysDS1NDAyMTdS0lEKTi0uzszPAykwrAUAjPDu7iwAAAA="/>
  </w:docVars>
  <w:rsids>
    <w:rsidRoot w:val="00031C80"/>
    <w:rsid w:val="00031C80"/>
    <w:rsid w:val="00615866"/>
    <w:rsid w:val="00DC58BC"/>
    <w:rsid w:val="00EE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AB030"/>
  <w15:chartTrackingRefBased/>
  <w15:docId w15:val="{240E786F-7709-437F-8C12-3FEEA99DF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C80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C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1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7295ED-3FCE-4703-9609-F51A95B164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920A96-6FCF-47BF-8045-EC0C96BB4317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customXml/itemProps3.xml><?xml version="1.0" encoding="utf-8"?>
<ds:datastoreItem xmlns:ds="http://schemas.openxmlformats.org/officeDocument/2006/customXml" ds:itemID="{8428E4AE-EA7B-4C6B-BBCE-F2C8FAFD6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3</cp:revision>
  <dcterms:created xsi:type="dcterms:W3CDTF">2023-02-06T15:29:00Z</dcterms:created>
  <dcterms:modified xsi:type="dcterms:W3CDTF">2023-02-06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